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73781" w14:textId="77777777" w:rsidR="00B21B2E" w:rsidRPr="00B21B2E" w:rsidRDefault="00B21B2E" w:rsidP="00B21B2E">
      <w:pPr>
        <w:widowControl/>
        <w:shd w:val="clear" w:color="auto" w:fill="FFFFFF"/>
        <w:spacing w:before="100" w:beforeAutospacing="1" w:after="100" w:afterAutospacing="1"/>
        <w:jc w:val="left"/>
        <w:outlineLvl w:val="0"/>
        <w:rPr>
          <w:rFonts w:ascii="Arial" w:hAnsi="Arial" w:cs="Arial"/>
          <w:b/>
          <w:bCs/>
          <w:color w:val="000000"/>
          <w:kern w:val="36"/>
          <w:sz w:val="28"/>
          <w:szCs w:val="28"/>
        </w:rPr>
      </w:pPr>
      <w:r w:rsidRPr="00B21B2E">
        <w:rPr>
          <w:rFonts w:ascii="Arial" w:hAnsi="Arial" w:cs="Arial"/>
          <w:b/>
          <w:bCs/>
          <w:color w:val="000000"/>
          <w:kern w:val="36"/>
          <w:sz w:val="28"/>
          <w:szCs w:val="28"/>
        </w:rPr>
        <w:t>Two sample MR report</w:t>
      </w:r>
    </w:p>
    <w:p w14:paraId="1CC90BA9" w14:textId="77777777" w:rsidR="00B21B2E" w:rsidRPr="00B21B2E" w:rsidRDefault="00000000" w:rsidP="00B21B2E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ascii="宋体" w:hAnsi="宋体" w:cs="宋体"/>
          <w:noProof/>
          <w:kern w:val="0"/>
          <w:sz w:val="24"/>
          <w:szCs w:val="24"/>
        </w:rPr>
        <w:pict w14:anchorId="2B146640">
          <v:rect id="_x0000_i1025" alt="" style="width:453.55pt;height:.05pt;mso-width-percent:0;mso-height-percent:0;mso-width-percent:0;mso-height-percent:0" o:hralign="center" o:hrstd="t" o:hrnoshade="t" o:hr="t" fillcolor="black" stroked="f"/>
        </w:pict>
      </w:r>
    </w:p>
    <w:p w14:paraId="67D103EC" w14:textId="77777777" w:rsidR="00B21B2E" w:rsidRPr="00B21B2E" w:rsidRDefault="00B21B2E" w:rsidP="00B21B2E">
      <w:pPr>
        <w:widowControl/>
        <w:shd w:val="clear" w:color="auto" w:fill="FFFFFF"/>
        <w:spacing w:before="100" w:beforeAutospacing="1" w:after="100" w:afterAutospacing="1"/>
        <w:jc w:val="left"/>
        <w:outlineLvl w:val="1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B21B2E"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Ankylosing spondylitis || </w:t>
      </w:r>
      <w:proofErr w:type="gramStart"/>
      <w:r w:rsidRPr="00B21B2E">
        <w:rPr>
          <w:rFonts w:ascii="Arial" w:hAnsi="Arial" w:cs="Arial"/>
          <w:b/>
          <w:bCs/>
          <w:color w:val="000000"/>
          <w:kern w:val="0"/>
          <w:sz w:val="24"/>
          <w:szCs w:val="24"/>
        </w:rPr>
        <w:t>id:ebi</w:t>
      </w:r>
      <w:proofErr w:type="gramEnd"/>
      <w:r w:rsidRPr="00B21B2E">
        <w:rPr>
          <w:rFonts w:ascii="Arial" w:hAnsi="Arial" w:cs="Arial"/>
          <w:b/>
          <w:bCs/>
          <w:color w:val="000000"/>
          <w:kern w:val="0"/>
          <w:sz w:val="24"/>
          <w:szCs w:val="24"/>
        </w:rPr>
        <w:t>-a-GCST005529 against Breast cancer (GWAS) || id:ieu-a-1131</w:t>
      </w:r>
    </w:p>
    <w:p w14:paraId="5890510B" w14:textId="77777777" w:rsidR="00B21B2E" w:rsidRPr="00B21B2E" w:rsidRDefault="00B21B2E" w:rsidP="00B21B2E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B21B2E">
        <w:rPr>
          <w:rFonts w:ascii="Arial" w:hAnsi="Arial" w:cs="Arial"/>
          <w:color w:val="000000"/>
          <w:kern w:val="0"/>
          <w:sz w:val="24"/>
          <w:szCs w:val="24"/>
        </w:rPr>
        <w:t>Date: </w:t>
      </w:r>
      <w:r w:rsidRPr="00B21B2E">
        <w:rPr>
          <w:rFonts w:ascii="Arial" w:hAnsi="Arial" w:cs="Arial"/>
          <w:b/>
          <w:bCs/>
          <w:color w:val="000000"/>
          <w:kern w:val="0"/>
          <w:sz w:val="24"/>
          <w:szCs w:val="24"/>
        </w:rPr>
        <w:t>28 January, 2023</w:t>
      </w:r>
    </w:p>
    <w:p w14:paraId="33820ACF" w14:textId="77777777" w:rsidR="00B21B2E" w:rsidRPr="00B21B2E" w:rsidRDefault="00000000" w:rsidP="00B21B2E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ascii="宋体" w:hAnsi="宋体" w:cs="宋体"/>
          <w:noProof/>
          <w:kern w:val="0"/>
          <w:sz w:val="24"/>
          <w:szCs w:val="24"/>
        </w:rPr>
        <w:pict w14:anchorId="48A36490">
          <v:rect id="_x0000_i1026" alt="" style="width:453.55pt;height:.05pt;mso-width-percent:0;mso-height-percent:0;mso-width-percent:0;mso-height-percent:0" o:hralign="center" o:hrstd="t" o:hrnoshade="t" o:hr="t" fillcolor="black" stroked="f"/>
        </w:pict>
      </w:r>
    </w:p>
    <w:p w14:paraId="1EE56BB0" w14:textId="77777777" w:rsidR="00B21B2E" w:rsidRPr="00B21B2E" w:rsidRDefault="00B21B2E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B21B2E">
        <w:rPr>
          <w:rFonts w:ascii="Arial" w:hAnsi="Arial" w:cs="Arial"/>
          <w:b/>
          <w:bCs/>
          <w:color w:val="000000"/>
          <w:kern w:val="0"/>
          <w:sz w:val="24"/>
          <w:szCs w:val="24"/>
        </w:rPr>
        <w:t>Results from two sample MR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4"/>
        <w:gridCol w:w="654"/>
        <w:gridCol w:w="1215"/>
        <w:gridCol w:w="1215"/>
        <w:gridCol w:w="1230"/>
      </w:tblGrid>
      <w:tr w:rsidR="00B21B2E" w:rsidRPr="00B21B2E" w14:paraId="252CD634" w14:textId="77777777" w:rsidTr="00B21B2E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260F329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5D5CE3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nsnp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C14701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CDE9B2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8B46EE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pval</w:t>
            </w:r>
            <w:proofErr w:type="spellEnd"/>
          </w:p>
        </w:tc>
      </w:tr>
      <w:tr w:rsidR="00B21B2E" w:rsidRPr="00B21B2E" w14:paraId="32F731BD" w14:textId="77777777" w:rsidTr="00B21B2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4225624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4F8754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07A311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5392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079F44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3043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75B03E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6834822</w:t>
            </w:r>
          </w:p>
        </w:tc>
      </w:tr>
      <w:tr w:rsidR="00B21B2E" w:rsidRPr="00B21B2E" w14:paraId="61390E26" w14:textId="77777777" w:rsidTr="00B21B2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03BE9C3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83D055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DC1556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8826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2B5085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0487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BCD4B5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726250</w:t>
            </w:r>
          </w:p>
        </w:tc>
      </w:tr>
      <w:tr w:rsidR="00B21B2E" w:rsidRPr="00B21B2E" w14:paraId="19512E3A" w14:textId="77777777" w:rsidTr="00B21B2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4E0C54F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FE4B0E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922C61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9259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BD6C56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7729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F21D0C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127114</w:t>
            </w:r>
          </w:p>
        </w:tc>
      </w:tr>
      <w:tr w:rsidR="00B21B2E" w:rsidRPr="00B21B2E" w14:paraId="048B5239" w14:textId="77777777" w:rsidTr="00B21B2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672AE1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E4E257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CBECF5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0659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4E6C89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0775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A6B570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308446</w:t>
            </w:r>
          </w:p>
        </w:tc>
      </w:tr>
      <w:tr w:rsidR="00B21B2E" w:rsidRPr="00B21B2E" w14:paraId="1E4FAD28" w14:textId="77777777" w:rsidTr="00B21B2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FDE0196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EFD021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10468C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5140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6F4A6A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0229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86B160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530152</w:t>
            </w:r>
          </w:p>
        </w:tc>
      </w:tr>
    </w:tbl>
    <w:p w14:paraId="71B2A5FA" w14:textId="77777777" w:rsidR="00B21B2E" w:rsidRPr="00B21B2E" w:rsidRDefault="00000000" w:rsidP="00B21B2E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ascii="宋体" w:hAnsi="宋体" w:cs="宋体"/>
          <w:noProof/>
          <w:kern w:val="0"/>
          <w:sz w:val="24"/>
          <w:szCs w:val="24"/>
        </w:rPr>
        <w:pict w14:anchorId="3F55D4CF">
          <v:rect id="_x0000_i1027" alt="" style="width:453pt;height:.05pt;mso-width-percent:0;mso-height-percent:0;mso-width-percent:0;mso-height-percent:0" o:hrpct="286" o:hralign="center" o:hrstd="t" o:hrnoshade="t" o:hr="t" fillcolor="black" stroked="f"/>
        </w:pict>
      </w:r>
    </w:p>
    <w:p w14:paraId="6D966ED7" w14:textId="77777777" w:rsidR="00B21B2E" w:rsidRPr="00B21B2E" w:rsidRDefault="00B21B2E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B21B2E">
        <w:rPr>
          <w:rFonts w:ascii="Arial" w:hAnsi="Arial" w:cs="Arial"/>
          <w:b/>
          <w:bCs/>
          <w:color w:val="000000"/>
          <w:kern w:val="0"/>
          <w:sz w:val="24"/>
          <w:szCs w:val="24"/>
        </w:rPr>
        <w:t>Heterogeneity test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4"/>
        <w:gridCol w:w="1082"/>
        <w:gridCol w:w="627"/>
        <w:gridCol w:w="1230"/>
      </w:tblGrid>
      <w:tr w:rsidR="00B21B2E" w:rsidRPr="00B21B2E" w14:paraId="4CFA71FC" w14:textId="77777777" w:rsidTr="00B21B2E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F27143C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400B73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0429D3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Q_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C53E78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Q_pval</w:t>
            </w:r>
            <w:proofErr w:type="spellEnd"/>
          </w:p>
        </w:tc>
      </w:tr>
      <w:tr w:rsidR="00B21B2E" w:rsidRPr="00B21B2E" w14:paraId="70F6C99A" w14:textId="77777777" w:rsidTr="00B21B2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EF3BC12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82CB1E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6.229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B709CD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FFD764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7566005</w:t>
            </w:r>
          </w:p>
        </w:tc>
      </w:tr>
      <w:tr w:rsidR="00B21B2E" w:rsidRPr="00B21B2E" w14:paraId="54FD6FB1" w14:textId="77777777" w:rsidTr="00B21B2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6A11494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lastRenderedPageBreak/>
              <w:t>Inverse variance weight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9F4084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7.971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7ADE1E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A820C2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7076507</w:t>
            </w:r>
          </w:p>
        </w:tc>
      </w:tr>
    </w:tbl>
    <w:p w14:paraId="19B2C281" w14:textId="77777777" w:rsidR="00B21B2E" w:rsidRPr="00B21B2E" w:rsidRDefault="00000000" w:rsidP="00B21B2E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ascii="宋体" w:hAnsi="宋体" w:cs="宋体"/>
          <w:noProof/>
          <w:kern w:val="0"/>
          <w:sz w:val="24"/>
          <w:szCs w:val="24"/>
        </w:rPr>
        <w:pict w14:anchorId="5AD1E3A3">
          <v:rect id="_x0000_i1028" alt="" style="width:453pt;height:.05pt;mso-width-percent:0;mso-height-percent:0;mso-width-percent:0;mso-height-percent:0" o:hrpct="286" o:hralign="center" o:hrstd="t" o:hrnoshade="t" o:hr="t" fillcolor="black" stroked="f"/>
        </w:pict>
      </w:r>
    </w:p>
    <w:p w14:paraId="79DC833C" w14:textId="77777777" w:rsidR="00B21B2E" w:rsidRPr="00B21B2E" w:rsidRDefault="00B21B2E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B21B2E">
        <w:rPr>
          <w:rFonts w:ascii="Arial" w:hAnsi="Arial" w:cs="Arial"/>
          <w:b/>
          <w:bCs/>
          <w:color w:val="000000"/>
          <w:kern w:val="0"/>
          <w:sz w:val="24"/>
          <w:szCs w:val="24"/>
        </w:rPr>
        <w:t>Test for directional horizontal pleiotropy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6"/>
        <w:gridCol w:w="1215"/>
        <w:gridCol w:w="1230"/>
      </w:tblGrid>
      <w:tr w:rsidR="00B21B2E" w:rsidRPr="00B21B2E" w14:paraId="2042A516" w14:textId="77777777" w:rsidTr="00B21B2E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BA393BA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egger_intercep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671505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9E417A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pval</w:t>
            </w:r>
            <w:proofErr w:type="spellEnd"/>
          </w:p>
        </w:tc>
      </w:tr>
      <w:tr w:rsidR="00B21B2E" w:rsidRPr="00B21B2E" w14:paraId="20B719C3" w14:textId="77777777" w:rsidTr="00B21B2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C40693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0917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3CF71D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0694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E0F8D7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010828</w:t>
            </w:r>
          </w:p>
        </w:tc>
      </w:tr>
    </w:tbl>
    <w:p w14:paraId="2B641686" w14:textId="77777777" w:rsidR="00B21B2E" w:rsidRPr="00B21B2E" w:rsidRDefault="00000000" w:rsidP="00B21B2E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ascii="宋体" w:hAnsi="宋体" w:cs="宋体"/>
          <w:noProof/>
          <w:kern w:val="0"/>
          <w:sz w:val="24"/>
          <w:szCs w:val="24"/>
        </w:rPr>
        <w:pict w14:anchorId="4116C745">
          <v:rect id="_x0000_i1029" alt="" style="width:453pt;height:.05pt;mso-width-percent:0;mso-height-percent:0;mso-width-percent:0;mso-height-percent:0" o:hrpct="286" o:hralign="center" o:hrstd="t" o:hrnoshade="t" o:hr="t" fillcolor="black" stroked="f"/>
        </w:pict>
      </w:r>
    </w:p>
    <w:p w14:paraId="39C0CD80" w14:textId="77777777" w:rsidR="00B21B2E" w:rsidRPr="00B21B2E" w:rsidRDefault="00B21B2E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B21B2E">
        <w:rPr>
          <w:rFonts w:ascii="Arial" w:hAnsi="Arial" w:cs="Arial"/>
          <w:b/>
          <w:bCs/>
          <w:color w:val="000000"/>
          <w:kern w:val="0"/>
          <w:sz w:val="24"/>
          <w:szCs w:val="24"/>
        </w:rPr>
        <w:t>Test that the exposure is upstream of the outcom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6"/>
        <w:gridCol w:w="1934"/>
        <w:gridCol w:w="2922"/>
        <w:gridCol w:w="1496"/>
      </w:tblGrid>
      <w:tr w:rsidR="00B21B2E" w:rsidRPr="00B21B2E" w14:paraId="74AE64DD" w14:textId="77777777" w:rsidTr="00B21B2E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4987188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snp_r</w:t>
            </w:r>
            <w:proofErr w:type="gramStart"/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2.exposure</w:t>
            </w:r>
            <w:proofErr w:type="gram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483390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snp_r</w:t>
            </w:r>
            <w:proofErr w:type="gramStart"/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2.outcome</w:t>
            </w:r>
            <w:proofErr w:type="gram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EF0E42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correct_causal_direction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029F83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steiger_pval</w:t>
            </w:r>
            <w:proofErr w:type="spellEnd"/>
          </w:p>
        </w:tc>
      </w:tr>
      <w:tr w:rsidR="00B21B2E" w:rsidRPr="00B21B2E" w14:paraId="4D80EC1F" w14:textId="77777777" w:rsidTr="00B21B2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1607149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2338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E6F93A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0074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F3FBA3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0986B1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65EF4776" w14:textId="0AB34B07" w:rsidR="00B21B2E" w:rsidRPr="00EB7924" w:rsidRDefault="00B21B2E" w:rsidP="00B21B2E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EB7924">
        <w:rPr>
          <w:rFonts w:ascii="Arial" w:hAnsi="Arial" w:cs="Arial"/>
          <w:color w:val="000000"/>
          <w:kern w:val="0"/>
          <w:sz w:val="24"/>
          <w:szCs w:val="24"/>
        </w:rPr>
        <w:t>Note - R</w:t>
      </w:r>
      <w:r w:rsidRPr="00EB7924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2</w:t>
      </w:r>
      <w:r w:rsidRPr="00EB7924">
        <w:rPr>
          <w:rFonts w:ascii="Arial" w:hAnsi="Arial" w:cs="Arial"/>
          <w:color w:val="000000"/>
          <w:kern w:val="0"/>
          <w:sz w:val="24"/>
          <w:szCs w:val="24"/>
        </w:rPr>
        <w:t> values are approximate</w:t>
      </w:r>
    </w:p>
    <w:p w14:paraId="1B51FC53" w14:textId="6FC0E399" w:rsidR="009D557A" w:rsidRDefault="005F62FD" w:rsidP="00B21B2E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101214"/>
          <w:sz w:val="24"/>
          <w:szCs w:val="24"/>
          <w:shd w:val="clear" w:color="auto" w:fill="FFFFFF"/>
          <w:vertAlign w:val="superscript"/>
        </w:rPr>
      </w:pPr>
      <w:bookmarkStart w:id="0" w:name="_Hlk131764725"/>
      <w:r>
        <w:rPr>
          <w:rFonts w:ascii="Arial" w:hAnsi="Arial" w:cs="Arial" w:hint="eastAsia"/>
          <w:color w:val="101214"/>
          <w:sz w:val="24"/>
          <w:szCs w:val="24"/>
          <w:shd w:val="clear" w:color="auto" w:fill="FFFFFF"/>
        </w:rPr>
        <w:t>C</w:t>
      </w:r>
      <w:r w:rsidR="009D557A" w:rsidRPr="00EB7924">
        <w:rPr>
          <w:rFonts w:ascii="Arial" w:hAnsi="Arial" w:cs="Arial"/>
          <w:color w:val="101214"/>
          <w:sz w:val="24"/>
          <w:szCs w:val="24"/>
          <w:shd w:val="clear" w:color="auto" w:fill="FFFFFF"/>
        </w:rPr>
        <w:t>alculated as F=N-κ-1/κ × R</w:t>
      </w:r>
      <w:r w:rsidR="009D557A" w:rsidRPr="00EB7924">
        <w:rPr>
          <w:rFonts w:ascii="Arial" w:hAnsi="Arial" w:cs="Arial"/>
          <w:color w:val="101214"/>
          <w:sz w:val="24"/>
          <w:szCs w:val="24"/>
          <w:shd w:val="clear" w:color="auto" w:fill="FFFFFF"/>
          <w:vertAlign w:val="superscript"/>
        </w:rPr>
        <w:t>2</w:t>
      </w:r>
      <w:r w:rsidR="009D557A" w:rsidRPr="00EB7924">
        <w:rPr>
          <w:rFonts w:ascii="Arial" w:hAnsi="Arial" w:cs="Arial"/>
          <w:color w:val="101214"/>
          <w:sz w:val="24"/>
          <w:szCs w:val="24"/>
          <w:shd w:val="clear" w:color="auto" w:fill="FFFFFF"/>
        </w:rPr>
        <w:t>/1-R</w:t>
      </w:r>
      <w:r w:rsidR="009D557A" w:rsidRPr="00EB7924">
        <w:rPr>
          <w:rFonts w:ascii="Arial" w:hAnsi="Arial" w:cs="Arial"/>
          <w:color w:val="101214"/>
          <w:sz w:val="24"/>
          <w:szCs w:val="24"/>
          <w:shd w:val="clear" w:color="auto" w:fill="FFFFFF"/>
          <w:vertAlign w:val="superscript"/>
        </w:rPr>
        <w:t>2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99"/>
      </w:tblGrid>
      <w:tr w:rsidR="00997B76" w:rsidRPr="00B21B2E" w14:paraId="26E10B2A" w14:textId="77777777" w:rsidTr="00E07D99">
        <w:trPr>
          <w:tblHeader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W w:w="616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941"/>
              <w:gridCol w:w="1076"/>
              <w:gridCol w:w="1076"/>
              <w:gridCol w:w="1076"/>
            </w:tblGrid>
            <w:tr w:rsidR="00417A6D" w:rsidRPr="00E639AD" w14:paraId="73E36962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bookmarkEnd w:id="0"/>
                <w:p w14:paraId="1615B0F1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lastRenderedPageBreak/>
                    <w:t>SNP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5931C479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b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654B3544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se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11474D58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p</w:t>
                  </w:r>
                </w:p>
              </w:tc>
            </w:tr>
            <w:tr w:rsidR="00417A6D" w:rsidRPr="00E639AD" w14:paraId="26FA8478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764ED241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1041926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48E4F8FB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-0.63612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13308848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816527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47E8F67E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43595</w:t>
                  </w:r>
                </w:p>
              </w:tc>
            </w:tr>
            <w:tr w:rsidR="00417A6D" w:rsidRPr="00E639AD" w14:paraId="063BD7E6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73B8C562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11190133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12793FFC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593496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509851EE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561016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7E8BF7D1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290103</w:t>
                  </w:r>
                </w:p>
              </w:tc>
            </w:tr>
            <w:tr w:rsidR="00417A6D" w:rsidRPr="00E639AD" w14:paraId="6DA20A11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40D63B9E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11209026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75B9E48D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298309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7781F25A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349475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4F3B4DB9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393332</w:t>
                  </w:r>
                </w:p>
              </w:tc>
            </w:tr>
            <w:tr w:rsidR="00417A6D" w:rsidRPr="00E639AD" w14:paraId="5C3DC37F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7C6913DA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1128905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662B7EC4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-0.56501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2DAB06B0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42099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152C4D7B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44644</w:t>
                  </w:r>
                </w:p>
              </w:tc>
            </w:tr>
            <w:tr w:rsidR="00417A6D" w:rsidRPr="00E639AD" w14:paraId="7C57DD89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4881C351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11624293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352ECEA5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185036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5FBA7013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20819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0E6A6478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100174</w:t>
                  </w:r>
                </w:p>
              </w:tc>
            </w:tr>
            <w:tr w:rsidR="00417A6D" w:rsidRPr="00E639AD" w14:paraId="4F4AAAA3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51DACDF9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1250550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521CB760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391765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32B3C99F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72008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364ABA3F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61183</w:t>
                  </w:r>
                </w:p>
              </w:tc>
            </w:tr>
            <w:tr w:rsidR="00417A6D" w:rsidRPr="00E639AD" w14:paraId="5B4379F7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7E80FD5D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12615545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3584C3EF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208065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415D7813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690933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39D438FC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63311</w:t>
                  </w:r>
                </w:p>
              </w:tc>
            </w:tr>
            <w:tr w:rsidR="00417A6D" w:rsidRPr="00E639AD" w14:paraId="5BAB57D4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46AAE141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1801274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2490635D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11146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5240BE13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691213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18C8D032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143506</w:t>
                  </w:r>
                </w:p>
              </w:tc>
            </w:tr>
            <w:tr w:rsidR="00417A6D" w:rsidRPr="00E639AD" w14:paraId="64DD2A57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575556ED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2517655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7FF4A60C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003398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67932666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232201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133503A1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88324</w:t>
                  </w:r>
                </w:p>
              </w:tc>
            </w:tr>
            <w:tr w:rsidR="00417A6D" w:rsidRPr="00E639AD" w14:paraId="3B5328CF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13AE2AD8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2531875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1BAE4EC7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175674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0910E583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666098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6841956C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91983</w:t>
                  </w:r>
                </w:p>
              </w:tc>
            </w:tr>
            <w:tr w:rsidR="00417A6D" w:rsidRPr="00E639AD" w14:paraId="2A809C6C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00515B81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2596501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4C301038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191682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6AEB2290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114878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5999DDF4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095202</w:t>
                  </w:r>
                </w:p>
              </w:tc>
            </w:tr>
            <w:tr w:rsidR="00417A6D" w:rsidRPr="00E639AD" w14:paraId="1DFD0DAC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22FD9B4D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27529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763B980F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-0.02579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67457567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296605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6EB5D74B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30706</w:t>
                  </w:r>
                </w:p>
              </w:tc>
            </w:tr>
            <w:tr w:rsidR="00417A6D" w:rsidRPr="00E639AD" w14:paraId="4F1CD8C1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1002422C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2836883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41B15EC9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-0.06553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4C8E25D4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499032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044E0392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895528</w:t>
                  </w:r>
                </w:p>
              </w:tc>
            </w:tr>
            <w:tr w:rsidR="00417A6D" w:rsidRPr="00E639AD" w14:paraId="6D234E4F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20B441A0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35164067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3E4664FA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389343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2D9C9A19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69033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6BD06B4D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612663</w:t>
                  </w:r>
                </w:p>
              </w:tc>
            </w:tr>
            <w:tr w:rsidR="00417A6D" w:rsidRPr="00E639AD" w14:paraId="78E0731A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7E801CA3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4129267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13D7A7CE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19772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534D56C9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585014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59074BC3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115899</w:t>
                  </w:r>
                </w:p>
              </w:tc>
            </w:tr>
            <w:tr w:rsidR="00417A6D" w:rsidRPr="00E639AD" w14:paraId="4C392DBF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55AC9678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41299637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59155455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3969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22511972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499325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1C49F8B7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426688</w:t>
                  </w:r>
                </w:p>
              </w:tc>
            </w:tr>
            <w:tr w:rsidR="00417A6D" w:rsidRPr="00E639AD" w14:paraId="5DE50C70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489CD9A5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4672505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44565FF0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-0.31617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40AB6197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306137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09CBAACF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301704</w:t>
                  </w:r>
                </w:p>
              </w:tc>
            </w:tr>
            <w:tr w:rsidR="00417A6D" w:rsidRPr="00E639AD" w14:paraId="06A1F604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371AFF34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4676410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21BD318E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483912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7222C8E2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89996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3B817E10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060329</w:t>
                  </w:r>
                </w:p>
              </w:tc>
            </w:tr>
            <w:tr w:rsidR="00417A6D" w:rsidRPr="00E639AD" w14:paraId="1A14FAA5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0E67BEB7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6556416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3D0C1BFE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15261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149AAAE1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49548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0C9A37C8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175578</w:t>
                  </w:r>
                </w:p>
              </w:tc>
            </w:tr>
            <w:tr w:rsidR="00417A6D" w:rsidRPr="00E639AD" w14:paraId="3D712D82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31E04244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6600247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035AF8A2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40105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54010EBB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539088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479EF865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169789</w:t>
                  </w:r>
                </w:p>
              </w:tc>
            </w:tr>
            <w:tr w:rsidR="00417A6D" w:rsidRPr="00E639AD" w14:paraId="58EBD0DF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39EBAF91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7191548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21BB1143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-0.23214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20920B09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4844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1DBE2DFD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56439</w:t>
                  </w:r>
                </w:p>
              </w:tc>
            </w:tr>
            <w:tr w:rsidR="00417A6D" w:rsidRPr="00E639AD" w14:paraId="1EFCF30C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69B8DAFE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743479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73B63642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004269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304C8913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59921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03336490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95518</w:t>
                  </w:r>
                </w:p>
              </w:tc>
            </w:tr>
            <w:tr w:rsidR="00417A6D" w:rsidRPr="00E639AD" w14:paraId="65823CD7" w14:textId="77777777" w:rsidTr="00417A6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6904E567" w14:textId="77777777" w:rsidR="00417A6D" w:rsidRPr="00E639AD" w:rsidRDefault="00417A6D" w:rsidP="00E639AD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9901869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7BE19CA5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626889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19436C4A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548527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4A9E2095" w14:textId="77777777" w:rsidR="00417A6D" w:rsidRPr="00E639AD" w:rsidRDefault="00417A6D" w:rsidP="00E639AD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E639AD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253098</w:t>
                  </w:r>
                </w:p>
              </w:tc>
            </w:tr>
          </w:tbl>
          <w:p w14:paraId="331803A0" w14:textId="3079DB04" w:rsidR="00997B76" w:rsidRPr="00E73338" w:rsidRDefault="00997B76" w:rsidP="008E0F1F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279570C8" w14:textId="77D3CAB5" w:rsidR="00F92529" w:rsidRDefault="004551DF" w:rsidP="00B21B2E">
      <w:pPr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6E86F75" wp14:editId="0982BE86">
            <wp:extent cx="5760085" cy="43878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438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46C28" w14:textId="632B0056" w:rsidR="004551DF" w:rsidRPr="00B21B2E" w:rsidRDefault="004551DF" w:rsidP="00B21B2E">
      <w:pPr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3B8D2F7" wp14:editId="7E12BC65">
            <wp:extent cx="5760085" cy="43326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433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551DF" w:rsidRPr="00B21B2E" w:rsidSect="00F92529">
      <w:pgSz w:w="11907" w:h="16839"/>
      <w:pgMar w:top="2098" w:right="1418" w:bottom="1814" w:left="1418" w:header="851" w:footer="1072" w:gutter="0"/>
      <w:cols w:space="720"/>
      <w:docGrid w:type="lines" w:linePitch="57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AF6DF" w14:textId="77777777" w:rsidR="000215B3" w:rsidRDefault="000215B3" w:rsidP="004551DF">
      <w:r>
        <w:separator/>
      </w:r>
    </w:p>
  </w:endnote>
  <w:endnote w:type="continuationSeparator" w:id="0">
    <w:p w14:paraId="3F0E36DE" w14:textId="77777777" w:rsidR="000215B3" w:rsidRDefault="000215B3" w:rsidP="00455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F209B" w14:textId="77777777" w:rsidR="000215B3" w:rsidRDefault="000215B3" w:rsidP="004551DF">
      <w:r>
        <w:separator/>
      </w:r>
    </w:p>
  </w:footnote>
  <w:footnote w:type="continuationSeparator" w:id="0">
    <w:p w14:paraId="767BB7C5" w14:textId="77777777" w:rsidR="000215B3" w:rsidRDefault="000215B3" w:rsidP="00455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579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UyZTMxZmQyZWQ1ZTQxNTUxMDFlNzBlZDFiZTVkNmUifQ=="/>
  </w:docVars>
  <w:rsids>
    <w:rsidRoot w:val="12D269EF"/>
    <w:rsid w:val="000215B3"/>
    <w:rsid w:val="00101438"/>
    <w:rsid w:val="001436BE"/>
    <w:rsid w:val="00153CEF"/>
    <w:rsid w:val="00156794"/>
    <w:rsid w:val="001E0A1F"/>
    <w:rsid w:val="00275358"/>
    <w:rsid w:val="002E568E"/>
    <w:rsid w:val="003813F8"/>
    <w:rsid w:val="004060AE"/>
    <w:rsid w:val="004145CA"/>
    <w:rsid w:val="00417A6D"/>
    <w:rsid w:val="00453677"/>
    <w:rsid w:val="004551DF"/>
    <w:rsid w:val="004A704C"/>
    <w:rsid w:val="004D2999"/>
    <w:rsid w:val="004F309F"/>
    <w:rsid w:val="005042A5"/>
    <w:rsid w:val="00534408"/>
    <w:rsid w:val="005567A3"/>
    <w:rsid w:val="00556FAC"/>
    <w:rsid w:val="0059686B"/>
    <w:rsid w:val="005F62FD"/>
    <w:rsid w:val="00635B85"/>
    <w:rsid w:val="007C0AB8"/>
    <w:rsid w:val="007E723F"/>
    <w:rsid w:val="00851B06"/>
    <w:rsid w:val="008B395C"/>
    <w:rsid w:val="008E0F1F"/>
    <w:rsid w:val="0095535A"/>
    <w:rsid w:val="00997B76"/>
    <w:rsid w:val="009D557A"/>
    <w:rsid w:val="009F7096"/>
    <w:rsid w:val="00AC0A8E"/>
    <w:rsid w:val="00AD3FC4"/>
    <w:rsid w:val="00B21B2E"/>
    <w:rsid w:val="00B509D6"/>
    <w:rsid w:val="00BA0BD8"/>
    <w:rsid w:val="00BF5F48"/>
    <w:rsid w:val="00C07A71"/>
    <w:rsid w:val="00CB5B89"/>
    <w:rsid w:val="00CC63EC"/>
    <w:rsid w:val="00D953B7"/>
    <w:rsid w:val="00E07D99"/>
    <w:rsid w:val="00E34CE1"/>
    <w:rsid w:val="00E639AD"/>
    <w:rsid w:val="00E73338"/>
    <w:rsid w:val="00EB7924"/>
    <w:rsid w:val="00F75259"/>
    <w:rsid w:val="00F825B2"/>
    <w:rsid w:val="00F84E41"/>
    <w:rsid w:val="00F873B7"/>
    <w:rsid w:val="00F92529"/>
    <w:rsid w:val="00F92A2F"/>
    <w:rsid w:val="00FA212D"/>
    <w:rsid w:val="00FF6CD5"/>
    <w:rsid w:val="03C968C2"/>
    <w:rsid w:val="12D269EF"/>
    <w:rsid w:val="1CE00CC3"/>
    <w:rsid w:val="252A6FAC"/>
    <w:rsid w:val="26B61FDA"/>
    <w:rsid w:val="2B66286C"/>
    <w:rsid w:val="32876C95"/>
    <w:rsid w:val="35F051CF"/>
    <w:rsid w:val="3A3C137B"/>
    <w:rsid w:val="3DD32732"/>
    <w:rsid w:val="62B27351"/>
    <w:rsid w:val="67AB0ED6"/>
    <w:rsid w:val="7008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46FC6B"/>
  <w15:docId w15:val="{A3E2CB40-E71E-AC46-A80C-3F9610D03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B21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rsid w:val="00B21B2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B21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Pr>
      <w:b/>
    </w:rPr>
  </w:style>
  <w:style w:type="character" w:styleId="a4">
    <w:name w:val="Hyperlink"/>
    <w:basedOn w:val="a0"/>
    <w:uiPriority w:val="99"/>
    <w:unhideWhenUsed/>
    <w:rsid w:val="007C0AB8"/>
    <w:rPr>
      <w:color w:val="0563C1"/>
      <w:u w:val="single"/>
    </w:rPr>
  </w:style>
  <w:style w:type="character" w:styleId="a5">
    <w:name w:val="FollowedHyperlink"/>
    <w:basedOn w:val="a0"/>
    <w:uiPriority w:val="99"/>
    <w:unhideWhenUsed/>
    <w:rsid w:val="007C0AB8"/>
    <w:rPr>
      <w:color w:val="954F72"/>
      <w:u w:val="single"/>
    </w:rPr>
  </w:style>
  <w:style w:type="paragraph" w:customStyle="1" w:styleId="msonormal0">
    <w:name w:val="msonormal"/>
    <w:basedOn w:val="a"/>
    <w:rsid w:val="007C0AB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B21B2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B21B2E"/>
    <w:rPr>
      <w:rFonts w:ascii="宋体" w:eastAsia="宋体" w:hAnsi="宋体" w:cs="宋体"/>
      <w:b/>
      <w:bCs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B21B2E"/>
    <w:rPr>
      <w:rFonts w:ascii="宋体" w:eastAsia="宋体" w:hAnsi="宋体" w:cs="宋体"/>
      <w:b/>
      <w:bCs/>
      <w:sz w:val="27"/>
      <w:szCs w:val="27"/>
    </w:rPr>
  </w:style>
  <w:style w:type="paragraph" w:styleId="a6">
    <w:name w:val="Normal (Web)"/>
    <w:basedOn w:val="a"/>
    <w:uiPriority w:val="99"/>
    <w:unhideWhenUsed/>
    <w:rsid w:val="00B21B2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B21B2E"/>
  </w:style>
  <w:style w:type="paragraph" w:styleId="a7">
    <w:name w:val="header"/>
    <w:basedOn w:val="a"/>
    <w:link w:val="a8"/>
    <w:rsid w:val="00455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4551DF"/>
    <w:rPr>
      <w:rFonts w:ascii="Calibri" w:eastAsia="宋体" w:hAnsi="Calibri" w:cs="Times New Roman"/>
      <w:kern w:val="2"/>
      <w:sz w:val="18"/>
      <w:szCs w:val="18"/>
    </w:rPr>
  </w:style>
  <w:style w:type="paragraph" w:styleId="a9">
    <w:name w:val="footer"/>
    <w:basedOn w:val="a"/>
    <w:link w:val="aa"/>
    <w:rsid w:val="00455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4551DF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王狒狒</dc:creator>
  <cp:lastModifiedBy>wang jianxiong</cp:lastModifiedBy>
  <cp:revision>2</cp:revision>
  <dcterms:created xsi:type="dcterms:W3CDTF">2023-04-18T13:42:00Z</dcterms:created>
  <dcterms:modified xsi:type="dcterms:W3CDTF">2023-04-18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5CFA5BE8C8D4E36A8C8B8CD2B057ECB</vt:lpwstr>
  </property>
</Properties>
</file>